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5025" w14:textId="39D10DC4" w:rsidR="00013044" w:rsidRDefault="00013044" w:rsidP="00762179">
      <w:pPr>
        <w:spacing w:line="360" w:lineRule="auto"/>
      </w:pPr>
      <w:r w:rsidRPr="00823CCC">
        <w:rPr>
          <w:b/>
        </w:rPr>
        <w:t xml:space="preserve">SI </w:t>
      </w:r>
      <w:r w:rsidR="00EF391C">
        <w:rPr>
          <w:b/>
        </w:rPr>
        <w:t>Table 3</w:t>
      </w:r>
      <w:r w:rsidRPr="00823CCC">
        <w:rPr>
          <w:b/>
        </w:rPr>
        <w:t xml:space="preserve">.  </w:t>
      </w:r>
      <w:proofErr w:type="gramStart"/>
      <w:r w:rsidRPr="00823CCC">
        <w:rPr>
          <w:b/>
        </w:rPr>
        <w:t xml:space="preserve">Predicted  </w:t>
      </w:r>
      <w:r w:rsidRPr="00823CCC">
        <w:rPr>
          <w:b/>
          <w:i/>
        </w:rPr>
        <w:t>N</w:t>
      </w:r>
      <w:proofErr w:type="gramEnd"/>
      <w:r w:rsidRPr="00823CCC">
        <w:rPr>
          <w:b/>
          <w:i/>
        </w:rPr>
        <w:t xml:space="preserve">. </w:t>
      </w:r>
      <w:proofErr w:type="spellStart"/>
      <w:r w:rsidRPr="00823CCC">
        <w:rPr>
          <w:b/>
          <w:i/>
        </w:rPr>
        <w:t>crassa</w:t>
      </w:r>
      <w:proofErr w:type="spellEnd"/>
      <w:r w:rsidRPr="00823CCC">
        <w:rPr>
          <w:b/>
          <w:i/>
        </w:rPr>
        <w:t xml:space="preserve"> </w:t>
      </w:r>
      <w:proofErr w:type="spellStart"/>
      <w:r w:rsidR="006D2A27">
        <w:rPr>
          <w:b/>
        </w:rPr>
        <w:t>pGlu</w:t>
      </w:r>
      <w:proofErr w:type="spellEnd"/>
      <w:r w:rsidR="006D2A27">
        <w:rPr>
          <w:b/>
        </w:rPr>
        <w:t>-</w:t>
      </w:r>
      <w:r w:rsidRPr="00823CCC">
        <w:rPr>
          <w:b/>
        </w:rPr>
        <w:t xml:space="preserve">modified proteins. </w:t>
      </w:r>
    </w:p>
    <w:tbl>
      <w:tblPr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4410"/>
        <w:gridCol w:w="90"/>
        <w:gridCol w:w="270"/>
        <w:gridCol w:w="3060"/>
      </w:tblGrid>
      <w:tr w:rsidR="00974658" w:rsidRPr="00420D17" w14:paraId="357AEF1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130" w14:textId="46BF12DD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AZy</w:t>
            </w:r>
            <w:r w:rsidR="002775C6"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0B3" w14:textId="2B437CBB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road Annotation</w:t>
            </w:r>
            <w:r w:rsidR="002775C6"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34E" w14:textId="56F98FDF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2775C6"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FFA" w14:textId="3F1137A0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ungiDB</w:t>
            </w:r>
            <w:proofErr w:type="spellEnd"/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annotation</w:t>
            </w:r>
            <w:r w:rsidR="002775C6"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74658" w:rsidRPr="00420D17" w14:paraId="709FB32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3F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0206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63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obio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ehydrogenase-1 (83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98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E92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DH-1</w:t>
            </w:r>
          </w:p>
        </w:tc>
      </w:tr>
      <w:tr w:rsidR="00974658" w:rsidRPr="00420D17" w14:paraId="257670C8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A5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0762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CF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5-1 (39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D80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D33" w14:textId="6D114FAD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5-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doglucanase</w:t>
            </w:r>
            <w:proofErr w:type="spellEnd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</w:tr>
      <w:tr w:rsidR="00974658" w:rsidRPr="00420D17" w14:paraId="3D7A863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56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583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5F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amylas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2 (104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480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169" w14:textId="4A9DF652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α-</w:t>
            </w:r>
            <w:proofErr w:type="spellStart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idase</w:t>
            </w:r>
            <w:proofErr w:type="spellEnd"/>
          </w:p>
        </w:tc>
      </w:tr>
      <w:tr w:rsidR="00974658" w:rsidRPr="00420D17" w14:paraId="75FDBA7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0E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854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D1B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7-2 (44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4F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12B" w14:textId="789C4B4D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H</w:t>
            </w:r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7-2 </w:t>
            </w:r>
            <w:proofErr w:type="spellStart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glucanase</w:t>
            </w:r>
            <w:proofErr w:type="spellEnd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</w:tr>
      <w:tr w:rsidR="00974658" w:rsidRPr="00420D17" w14:paraId="5A94915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DE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997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9D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10-3 (43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BB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CA8" w14:textId="57135251" w:rsidR="00420D17" w:rsidRPr="00974658" w:rsidRDefault="00420D17" w:rsidP="0046563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xylan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</w:t>
            </w: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se</w:t>
            </w:r>
            <w:proofErr w:type="spellEnd"/>
          </w:p>
        </w:tc>
      </w:tr>
      <w:tr w:rsidR="00974658" w:rsidRPr="00420D17" w14:paraId="1AB7604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C2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057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C73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7-1 (43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2BE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8DB" w14:textId="7F53947D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7-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doglucanase</w:t>
            </w:r>
            <w:proofErr w:type="spellEnd"/>
          </w:p>
        </w:tc>
      </w:tr>
      <w:tr w:rsidR="00974658" w:rsidRPr="00420D17" w14:paraId="1E74143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9E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10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C8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7-4 (45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224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D51" w14:textId="140DB2DF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7-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doglucanase</w:t>
            </w:r>
            <w:proofErr w:type="spellEnd"/>
          </w:p>
        </w:tc>
      </w:tr>
      <w:tr w:rsidR="00974658" w:rsidRPr="00420D17" w14:paraId="129D737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3D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92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13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obio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ehydrogenase (82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57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14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DH-2</w:t>
            </w:r>
          </w:p>
        </w:tc>
      </w:tr>
      <w:tr w:rsidR="00974658" w:rsidRPr="00420D17" w14:paraId="3D5895A3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0B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6143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C00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06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8A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30A" w14:textId="2C1B0408" w:rsidR="00420D17" w:rsidRPr="00974658" w:rsidRDefault="00420D17" w:rsidP="0046563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67 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α</w:t>
            </w: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uronidase</w:t>
            </w:r>
            <w:proofErr w:type="spellEnd"/>
          </w:p>
        </w:tc>
      </w:tr>
      <w:tr w:rsidR="00974658" w:rsidRPr="00420D17" w14:paraId="12D569F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39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130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3A8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0-4 (44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C46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7B5" w14:textId="5E0C1C07" w:rsidR="00420D17" w:rsidRPr="00974658" w:rsidRDefault="00420D17" w:rsidP="0046563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1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</w:t>
            </w: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-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xylanase</w:t>
            </w:r>
            <w:proofErr w:type="spellEnd"/>
          </w:p>
        </w:tc>
      </w:tr>
      <w:tr w:rsidR="00974658" w:rsidRPr="00420D17" w14:paraId="56DC86F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39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340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85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obiohydrolas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1 (52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12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295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BH1</w:t>
            </w:r>
          </w:p>
        </w:tc>
      </w:tr>
      <w:tr w:rsidR="00974658" w:rsidRPr="00420D17" w14:paraId="0D59BD7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63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728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85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3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97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533" w14:textId="0F3E35E4" w:rsidR="00420D17" w:rsidRPr="00974658" w:rsidRDefault="0046563D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</w:t>
            </w:r>
            <w:proofErr w:type="spellStart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fructofuranosidase</w:t>
            </w:r>
            <w:proofErr w:type="spellEnd"/>
          </w:p>
        </w:tc>
      </w:tr>
      <w:tr w:rsidR="00974658" w:rsidRPr="00420D17" w14:paraId="7FE57E3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E0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0642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C6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35-1 (100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935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44A" w14:textId="44483313" w:rsidR="00420D17" w:rsidRPr="00974658" w:rsidRDefault="00420D17" w:rsidP="0046563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35-1 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alactosidase</w:t>
            </w:r>
            <w:proofErr w:type="spellEnd"/>
          </w:p>
        </w:tc>
      </w:tr>
      <w:tr w:rsidR="00974658" w:rsidRPr="00420D17" w14:paraId="0346619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E7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4952*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4F5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hydrolase family 3-4 (73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4D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A7C" w14:textId="267271B0" w:rsidR="00420D17" w:rsidRPr="00974658" w:rsidRDefault="00420D17" w:rsidP="0046563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H3-4 </w:t>
            </w:r>
            <w:r w:rsidR="0046563D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idase</w:t>
            </w:r>
            <w:proofErr w:type="spellEnd"/>
          </w:p>
        </w:tc>
      </w:tr>
      <w:tr w:rsidR="00974658" w:rsidRPr="00420D17" w14:paraId="75AACFB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94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6599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E3B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ulos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binding protein (26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1C4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09B" w14:textId="56A41F0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ulos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binding protein</w:t>
            </w:r>
          </w:p>
        </w:tc>
      </w:tr>
      <w:tr w:rsidR="00974658" w:rsidRPr="00420D17" w14:paraId="6BE2E8B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EF1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7811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53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3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43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2FD" w14:textId="01B7D08F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obio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ehydrogenase</w:t>
            </w:r>
          </w:p>
        </w:tc>
      </w:tr>
      <w:tr w:rsidR="00974658" w:rsidRPr="00420D17" w14:paraId="2DEF178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1F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13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32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F4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777477F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214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ungal Cell Wal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4E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16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97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10F2ABC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59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57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ED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FAS1 domain-containing protein (22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F97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3A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Fas1 domain containing </w:t>
            </w:r>
          </w:p>
        </w:tc>
      </w:tr>
      <w:tr w:rsidR="00974658" w:rsidRPr="00420D17" w14:paraId="67F54A3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F3A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66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CF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synthesis protein (44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870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C1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modifier</w:t>
            </w:r>
          </w:p>
        </w:tc>
      </w:tr>
      <w:tr w:rsidR="00974658" w:rsidRPr="00420D17" w14:paraId="5A4B645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54A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331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23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3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03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274" w14:textId="603E9CCA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</w:t>
            </w:r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>-1</w:t>
            </w:r>
            <w:proofErr w:type="gramStart"/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>,6</w:t>
            </w:r>
            <w:proofErr w:type="gramEnd"/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N-acety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aminyltransferase</w:t>
            </w:r>
            <w:proofErr w:type="spellEnd"/>
          </w:p>
        </w:tc>
      </w:tr>
      <w:tr w:rsidR="00974658" w:rsidRPr="00420D17" w14:paraId="408B106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70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3530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8F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6 (26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287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476" w14:textId="67E90463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hitin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</w:tr>
      <w:tr w:rsidR="00974658" w:rsidRPr="00420D17" w14:paraId="48B470D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B6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360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1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5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87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396" w14:textId="5D11ECF0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1</w:t>
            </w: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,6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-N-acetyl</w:t>
            </w:r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aminyltransferase</w:t>
            </w:r>
            <w:proofErr w:type="spellEnd"/>
          </w:p>
        </w:tc>
      </w:tr>
      <w:tr w:rsidR="00974658" w:rsidRPr="00420D17" w14:paraId="0013AB2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89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16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9F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6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A3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567" w14:textId="13BBA12F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β-1</w:t>
            </w: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,6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-N-acetyl</w:t>
            </w:r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aminyltransferase</w:t>
            </w:r>
            <w:proofErr w:type="spellEnd"/>
          </w:p>
        </w:tc>
      </w:tr>
      <w:tr w:rsidR="00974658" w:rsidRPr="00420D17" w14:paraId="28333B9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A1C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974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6C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osyltransfer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wg1 (36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39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DC76" w14:textId="1253039D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osyltransferase</w:t>
            </w:r>
            <w:proofErr w:type="spellEnd"/>
          </w:p>
        </w:tc>
      </w:tr>
      <w:tr w:rsidR="00974658" w:rsidRPr="00420D17" w14:paraId="17BC11F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7F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652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AAC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54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6CD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4871" w14:textId="3A5A91AF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metabolic process</w:t>
            </w:r>
          </w:p>
        </w:tc>
      </w:tr>
      <w:tr w:rsidR="00974658" w:rsidRPr="00420D17" w14:paraId="3262A9D3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37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03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DA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1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97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690" w14:textId="229FB04D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hitinase</w:t>
            </w:r>
            <w:proofErr w:type="spellEnd"/>
            <w:proofErr w:type="gramEnd"/>
          </w:p>
        </w:tc>
      </w:tr>
      <w:tr w:rsidR="00974658" w:rsidRPr="00420D17" w14:paraId="0FD6AF6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2B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26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F1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lpha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1,2-mannosidase (82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A8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1DC" w14:textId="74B233C0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α 1-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mannosidase</w:t>
            </w:r>
            <w:proofErr w:type="spellEnd"/>
          </w:p>
        </w:tc>
      </w:tr>
      <w:tr w:rsidR="00974658" w:rsidRPr="00420D17" w14:paraId="782A1E1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83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776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32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5 (19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FB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6DFC" w14:textId="687AC66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</w:t>
            </w:r>
          </w:p>
        </w:tc>
      </w:tr>
      <w:tr w:rsidR="00974658" w:rsidRPr="00420D17" w14:paraId="1F496DA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F8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07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32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67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19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1C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</w:p>
        </w:tc>
      </w:tr>
      <w:tr w:rsidR="00974658" w:rsidRPr="00420D17" w14:paraId="7B9BFED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11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12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96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ycosylhydrol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amily 76-3 (47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AA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750" w14:textId="066AB6F6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α</w:t>
            </w:r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1-6 </w:t>
            </w:r>
            <w:proofErr w:type="spellStart"/>
            <w:r w:rsidR="00974658">
              <w:rPr>
                <w:rFonts w:eastAsia="Times New Roman" w:cs="Times New Roman"/>
                <w:color w:val="000000"/>
                <w:sz w:val="22"/>
                <w:szCs w:val="22"/>
              </w:rPr>
              <w:t>m</w:t>
            </w: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nosidase</w:t>
            </w:r>
            <w:proofErr w:type="spellEnd"/>
          </w:p>
        </w:tc>
      </w:tr>
      <w:tr w:rsidR="00974658" w:rsidRPr="00420D17" w14:paraId="53754C2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291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1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219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xtracellula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rf1 (37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DF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0860" w14:textId="1B9FDF1F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</w:p>
        </w:tc>
      </w:tr>
      <w:tr w:rsidR="00974658" w:rsidRPr="00420D17" w14:paraId="5BE5A694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E3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133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EDE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7 (25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FB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D66" w14:textId="1BDD5CC6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7</w:t>
            </w:r>
          </w:p>
        </w:tc>
      </w:tr>
      <w:tr w:rsidR="00974658" w:rsidRPr="00420D17" w14:paraId="168DBC9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24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17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72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71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A1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1E6" w14:textId="3A19CF7E" w:rsidR="00420D17" w:rsidRPr="00974658" w:rsidRDefault="00420D17" w:rsidP="00420D17">
            <w:pPr>
              <w:rPr>
                <w:rFonts w:eastAsia="Times New Roman" w:cs="Times New Roman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sz w:val="22"/>
                <w:szCs w:val="22"/>
              </w:rPr>
              <w:t xml:space="preserve"> wall anchored protein</w:t>
            </w:r>
          </w:p>
        </w:tc>
      </w:tr>
      <w:tr w:rsidR="00974658" w:rsidRPr="00420D17" w14:paraId="2F8325B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4B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NCU0926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2E7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4 (20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02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6BC" w14:textId="44AF9ACF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4</w:t>
            </w:r>
          </w:p>
        </w:tc>
      </w:tr>
      <w:tr w:rsidR="00974658" w:rsidRPr="00420D17" w14:paraId="766F939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A7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67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26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xtracellula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rf1 (32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31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996" w14:textId="1F82670C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el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lucanase</w:t>
            </w:r>
            <w:proofErr w:type="spellEnd"/>
          </w:p>
        </w:tc>
      </w:tr>
      <w:tr w:rsidR="00974658" w:rsidRPr="00420D17" w14:paraId="18EFDC4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4B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041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8D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WSC domain-containing protein (37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BC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A1E6" w14:textId="68B8096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WSC domain </w:t>
            </w:r>
          </w:p>
        </w:tc>
      </w:tr>
      <w:tr w:rsidR="00974658" w:rsidRPr="00420D17" w14:paraId="4E7C8E33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27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6185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0F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9 (24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11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56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9</w:t>
            </w:r>
          </w:p>
        </w:tc>
      </w:tr>
      <w:tr w:rsidR="00974658" w:rsidRPr="00420D17" w14:paraId="4AFC236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CB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8457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D7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asily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wettabl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10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A8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D7F1" w14:textId="774DB0A5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fung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</w:t>
            </w:r>
          </w:p>
        </w:tc>
      </w:tr>
      <w:tr w:rsidR="00974658" w:rsidRPr="00420D17" w14:paraId="7CDFBF58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AA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9175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69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PI-anchored cell wall beta-1</w:t>
            </w: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,3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endoglucanase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glC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41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59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71B" w14:textId="24CD70B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PI anchored cell wall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glucanase</w:t>
            </w:r>
            <w:proofErr w:type="spellEnd"/>
          </w:p>
        </w:tc>
      </w:tr>
      <w:tr w:rsidR="00974658" w:rsidRPr="00420D17" w14:paraId="57431B84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829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5060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66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6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F2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8F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FEM domain containing protein </w:t>
            </w:r>
          </w:p>
        </w:tc>
      </w:tr>
      <w:tr w:rsidR="00974658" w:rsidRPr="00420D17" w14:paraId="6654ED9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D9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74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69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A3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0D75C80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5CF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rote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06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51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2E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0EDE9AA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34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135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FD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7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AE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576" w14:textId="7869D041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rypsin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-like serine protease</w:t>
            </w:r>
          </w:p>
        </w:tc>
      </w:tr>
      <w:tr w:rsidR="00974658" w:rsidRPr="00420D17" w14:paraId="06D52E2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93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95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84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artic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ase (50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1F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003" w14:textId="29555CF4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artic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ase</w:t>
            </w:r>
          </w:p>
        </w:tc>
      </w:tr>
      <w:tr w:rsidR="00974658" w:rsidRPr="00420D17" w14:paraId="6A96A8C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19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58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D4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8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A44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134F" w14:textId="4ADBB3F0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ergillopepsin</w:t>
            </w:r>
            <w:proofErr w:type="spellEnd"/>
            <w:proofErr w:type="gramEnd"/>
          </w:p>
        </w:tc>
      </w:tr>
      <w:tr w:rsidR="00974658" w:rsidRPr="00420D17" w14:paraId="37BBB43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D1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98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D1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arboxypeptid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1 (64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FE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B3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serin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ase-13</w:t>
            </w:r>
          </w:p>
        </w:tc>
      </w:tr>
      <w:tr w:rsidR="00974658" w:rsidRPr="00420D17" w14:paraId="5E5167D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984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61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E0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yrosin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70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7B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86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xtracellula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yrosinase</w:t>
            </w:r>
            <w:proofErr w:type="spellEnd"/>
          </w:p>
        </w:tc>
      </w:tr>
      <w:tr w:rsidR="00974658" w:rsidRPr="00420D17" w14:paraId="2068E0C4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74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15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0A1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53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3C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BED" w14:textId="6992D9F9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artyl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ase</w:t>
            </w:r>
          </w:p>
        </w:tc>
      </w:tr>
      <w:tr w:rsidR="00974658" w:rsidRPr="00420D17" w14:paraId="6B82844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57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3168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E6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artic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type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peptid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53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01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BC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spartic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type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ndopeptidase</w:t>
            </w:r>
            <w:proofErr w:type="spellEnd"/>
          </w:p>
        </w:tc>
      </w:tr>
      <w:tr w:rsidR="00974658" w:rsidRPr="00420D17" w14:paraId="4C886C4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1D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7259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98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PI-anchor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ransamidase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40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60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70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PI anchor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ransamidase</w:t>
            </w:r>
            <w:proofErr w:type="spellEnd"/>
          </w:p>
        </w:tc>
      </w:tr>
      <w:tr w:rsidR="00974658" w:rsidRPr="00420D17" w14:paraId="52D41A5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574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D6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10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66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4595B10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B22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sz w:val="22"/>
                <w:szCs w:val="22"/>
              </w:rPr>
              <w:t>GPI Ancho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E0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BE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9F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614E38B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93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140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14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GPI anchored protein (45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F8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6A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PI-anchored protein</w:t>
            </w:r>
          </w:p>
        </w:tc>
      </w:tr>
      <w:tr w:rsidR="00974658" w:rsidRPr="00420D17" w14:paraId="0B46E45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5A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9929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0A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8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B1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82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PI-anchored protein</w:t>
            </w:r>
          </w:p>
        </w:tc>
      </w:tr>
      <w:tr w:rsidR="00974658" w:rsidRPr="00420D17" w14:paraId="0630649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CC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79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02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E5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2B4067D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C909" w14:textId="3F5906CA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xidore-ductases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44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55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A8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40C461E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63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6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BA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FAD binding domain-containing protein (66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D81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CF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FAD binding domain containing protein</w:t>
            </w:r>
          </w:p>
        </w:tc>
      </w:tr>
      <w:tr w:rsidR="00974658" w:rsidRPr="00420D17" w14:paraId="62D6091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B2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76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42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5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B6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1BF" w14:textId="41C112DA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AD-dependent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</w:tr>
      <w:tr w:rsidR="00974658" w:rsidRPr="00420D17" w14:paraId="6D65641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76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267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F8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ppe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adical oxidase (110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74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907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ppe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adical oxidase</w:t>
            </w:r>
          </w:p>
        </w:tc>
      </w:tr>
      <w:tr w:rsidR="00974658" w:rsidRPr="00420D17" w14:paraId="007A3EF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8E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75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0C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isoamyl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lcohol oxidase (51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80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B94" w14:textId="56561102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isoamyl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lcohol oxidase</w:t>
            </w:r>
          </w:p>
        </w:tc>
      </w:tr>
      <w:tr w:rsidR="00974658" w:rsidRPr="00420D17" w14:paraId="5B542A4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0FF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3013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A0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nchored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ell wall protein-10 (24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21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4740" w14:textId="3ED75D02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u/Zn superoxide dismutase</w:t>
            </w:r>
          </w:p>
        </w:tc>
      </w:tr>
      <w:tr w:rsidR="00974658" w:rsidRPr="00420D17" w14:paraId="260E066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EC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09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3F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5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CFC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4CE" w14:textId="6717E30D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AD-dependent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</w:tr>
      <w:tr w:rsidR="00974658" w:rsidRPr="00420D17" w14:paraId="3627415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56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17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7AE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arly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onidial development-2 (40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1F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EF1" w14:textId="1A6E54F3" w:rsidR="00420D17" w:rsidRPr="00974658" w:rsidRDefault="00420D17" w:rsidP="00420D17">
            <w:pPr>
              <w:rPr>
                <w:rFonts w:eastAsia="Times New Roman" w:cs="Times New Roman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sz w:val="22"/>
                <w:szCs w:val="22"/>
              </w:rPr>
              <w:t>FAD binding domain containing protein</w:t>
            </w:r>
          </w:p>
        </w:tc>
      </w:tr>
      <w:tr w:rsidR="00974658" w:rsidRPr="00420D17" w14:paraId="3D2FEFB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49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B4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47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17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33C6445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D9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9659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22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5'-nucleotidase (56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B0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51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ucleotidase</w:t>
            </w:r>
            <w:proofErr w:type="spellEnd"/>
          </w:p>
        </w:tc>
      </w:tr>
      <w:tr w:rsidR="00974658" w:rsidRPr="00420D17" w14:paraId="070A521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7E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2D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595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F3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4B74E03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A515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R protei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73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1A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D4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2A9EB87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00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114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96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sign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equence receptor alpha chain (27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5A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ABC" w14:textId="759290AB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Homolog to ER protein of unknown function </w:t>
            </w:r>
          </w:p>
        </w:tc>
      </w:tr>
      <w:tr w:rsidR="00974658" w:rsidRPr="00420D17" w14:paraId="0DE92D0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7D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20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EE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serin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/threonine protein kinase-14 (120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D1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5C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IRE-1</w:t>
            </w:r>
          </w:p>
        </w:tc>
      </w:tr>
      <w:tr w:rsidR="00974658" w:rsidRPr="00420D17" w14:paraId="771B6E3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44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8F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1A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7A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3F04EE45" w14:textId="77777777" w:rsidTr="00974658">
        <w:trPr>
          <w:trHeight w:val="300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EAD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cuolar proteins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C5D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23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513FA11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8E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4090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07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iemann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-Pick C1 protein (128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C1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339B" w14:textId="58504845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vacuola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embrane protein </w:t>
            </w:r>
          </w:p>
        </w:tc>
      </w:tr>
      <w:tr w:rsidR="00974658" w:rsidRPr="00420D17" w14:paraId="3C9124C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E84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199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91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UPF0016 domain-containing protein (50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35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8E0" w14:textId="2BC1E0C0" w:rsidR="00612BE2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vacuolar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embrane protein</w:t>
            </w:r>
          </w:p>
        </w:tc>
      </w:tr>
      <w:tr w:rsidR="00974658" w:rsidRPr="00420D17" w14:paraId="1EB3B96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0B8" w14:textId="77777777" w:rsidR="00612BE2" w:rsidRPr="00974658" w:rsidRDefault="00612BE2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05D65DB1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B9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EB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53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645A57B8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9B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74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823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gephyrin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72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8FE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5A7" w14:textId="5E870640" w:rsidR="00420D17" w:rsidRPr="00974658" w:rsidRDefault="00420D17" w:rsidP="00420D17">
            <w:pPr>
              <w:rPr>
                <w:rFonts w:eastAsia="Times New Roman" w:cs="Times New Roman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sz w:val="22"/>
                <w:szCs w:val="22"/>
              </w:rPr>
              <w:t>syn</w:t>
            </w:r>
            <w:r w:rsidR="00612BE2" w:rsidRPr="00974658">
              <w:rPr>
                <w:rFonts w:eastAsia="Times New Roman" w:cs="Times New Roman"/>
                <w:sz w:val="22"/>
                <w:szCs w:val="22"/>
              </w:rPr>
              <w:t>thesis</w:t>
            </w:r>
            <w:proofErr w:type="gramEnd"/>
            <w:r w:rsidR="00612BE2" w:rsidRPr="00974658">
              <w:rPr>
                <w:rFonts w:eastAsia="Times New Roman" w:cs="Times New Roman"/>
                <w:sz w:val="22"/>
                <w:szCs w:val="22"/>
              </w:rPr>
              <w:t xml:space="preserve"> of molybde</w:t>
            </w:r>
            <w:r w:rsidRPr="00974658">
              <w:rPr>
                <w:rFonts w:eastAsia="Times New Roman" w:cs="Times New Roman"/>
                <w:sz w:val="22"/>
                <w:szCs w:val="22"/>
              </w:rPr>
              <w:t>num cofactor</w:t>
            </w:r>
          </w:p>
        </w:tc>
      </w:tr>
      <w:tr w:rsidR="00974658" w:rsidRPr="00420D17" w14:paraId="5392F688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7F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134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A2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3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AA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F5E4" w14:textId="60481B7E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ransport</w:t>
            </w:r>
          </w:p>
        </w:tc>
      </w:tr>
      <w:tr w:rsidR="00974658" w:rsidRPr="00420D17" w14:paraId="592AFD3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CE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1036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1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UF907 domain-containing protein (76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6F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BC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DUF907 domain containing</w:t>
            </w:r>
          </w:p>
        </w:tc>
      </w:tr>
      <w:tr w:rsidR="00974658" w:rsidRPr="00420D17" w14:paraId="5E55B3B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6B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3141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6F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lysophospholipase</w:t>
            </w:r>
            <w:proofErr w:type="spellEnd"/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65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49C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92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lypophospholipase</w:t>
            </w:r>
            <w:proofErr w:type="spellEnd"/>
            <w:proofErr w:type="gramEnd"/>
          </w:p>
        </w:tc>
      </w:tr>
      <w:tr w:rsidR="00974658" w:rsidRPr="00420D17" w14:paraId="6D1475C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BF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70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FB6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16D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057D69A1" w14:textId="77777777" w:rsidTr="00974658">
        <w:trPr>
          <w:trHeight w:val="300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8D5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nserved hypotheticals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DD5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EC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0829F4E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EE1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173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02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0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7A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30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7CD3FF4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01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288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BD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6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10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6E7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714058C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36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194*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20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57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42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69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545FDDC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8C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60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97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6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8F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73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22D842D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2D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35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19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5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F0E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0A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3C66646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46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610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74D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33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593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9A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58766F0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8D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680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61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0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6F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5A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11D3CC7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C7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10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FA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6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4CE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21F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692363C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D0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56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301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4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A5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48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1FFB299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E37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08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BD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3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84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949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0B0DD06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8C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43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8B7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9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BE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96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4FB9C3BF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655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82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2B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91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6D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03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2EB841B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A5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86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CE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3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53E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9C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27327A6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A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65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33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63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1D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82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38B2923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5E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3512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82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5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D6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E93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7AF6510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5A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4373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05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07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D2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F0B" w14:textId="292A678E" w:rsidR="00420D17" w:rsidRPr="00974658" w:rsidRDefault="00974658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onserved hypoth</w:t>
            </w:r>
            <w:bookmarkStart w:id="0" w:name="_GoBack"/>
            <w:bookmarkEnd w:id="0"/>
            <w:r w:rsidR="00420D17"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tical</w:t>
            </w:r>
          </w:p>
        </w:tc>
      </w:tr>
      <w:tr w:rsidR="00974658" w:rsidRPr="00420D17" w14:paraId="78B227C5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08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5626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7A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9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4A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C5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4C922A5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A2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5705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2B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2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20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F7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7972531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EE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6790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A9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82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19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FE9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974658" w:rsidRPr="00420D17" w14:paraId="1CB4C10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1A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CU09428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0F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0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B4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933" w14:textId="77777777" w:rsidR="00612BE2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served hypothetical, </w:t>
            </w:r>
          </w:p>
          <w:p w14:paraId="41A61D09" w14:textId="5E9AFAC0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possible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a2 Transport</w:t>
            </w:r>
          </w:p>
        </w:tc>
      </w:tr>
      <w:tr w:rsidR="00420D17" w:rsidRPr="00974658" w14:paraId="4C37EAC0" w14:textId="77777777" w:rsidTr="00974658">
        <w:trPr>
          <w:gridAfter w:val="4"/>
          <w:wAfter w:w="783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74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26ED85BA" w14:textId="77777777" w:rsidTr="00974658">
        <w:trPr>
          <w:trHeight w:val="30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12D" w14:textId="77777777" w:rsidR="00420D17" w:rsidRPr="00974658" w:rsidRDefault="00420D17" w:rsidP="00420D1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Conserved Hypothetica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4A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0B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974658" w:rsidRPr="00420D17" w14:paraId="2BCFBE73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8B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0267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E5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9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01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934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052537E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49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4752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A3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0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03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2B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4EAEAEA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71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04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C1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59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FE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4E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E08953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71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229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B46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7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12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DC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605B4BB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10F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379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CD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8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A5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40B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E111AC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88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395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25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2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67C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7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03106E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DC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83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7E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1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EC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0AB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51FBEE0E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4C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5917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70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8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CC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20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4EB44AF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70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16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10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75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0B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B2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3E613062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9BC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7475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38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9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8C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89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6A983E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3C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321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3E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9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88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EC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4AF727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FB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521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99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554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A1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C9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38DBC81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80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52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97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2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7CE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8F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93CF5D0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7E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646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4F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4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8A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0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737D3CDC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00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680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14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3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6B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6BC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4B0E49F7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64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8681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96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40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3F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E7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204F3BB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BA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055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89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90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DB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258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9150413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32F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448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90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7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24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D2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3CF6D8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DC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0946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283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7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B2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4F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EF6367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FE2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0027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E4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91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E3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A2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0C5F201A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AFE6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6439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2A1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53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EFC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867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330B2D88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04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644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AB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211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37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C15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27B18681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45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NCU16848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E66E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89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F3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90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11A5CBC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A3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0757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728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98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480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DEC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0B6F4E09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89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2331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EF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156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2EA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989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59DACA1D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AC3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5191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D3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0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A24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70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  <w:tr w:rsidR="00974658" w:rsidRPr="00420D17" w14:paraId="02906AF6" w14:textId="77777777" w:rsidTr="0097465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AD2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U06169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D6D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  <w:proofErr w:type="gram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rotein (317 </w:t>
            </w:r>
            <w:proofErr w:type="spellStart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aa</w:t>
            </w:r>
            <w:proofErr w:type="spellEnd"/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ED8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12EB" w14:textId="77777777" w:rsidR="00420D17" w:rsidRPr="00974658" w:rsidRDefault="00420D17" w:rsidP="00420D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4658">
              <w:rPr>
                <w:rFonts w:eastAsia="Times New Roman" w:cs="Times New Roman"/>
                <w:color w:val="000000"/>
                <w:sz w:val="22"/>
                <w:szCs w:val="22"/>
              </w:rPr>
              <w:t>Hypothetical</w:t>
            </w:r>
          </w:p>
        </w:tc>
      </w:tr>
    </w:tbl>
    <w:p w14:paraId="5C49F91B" w14:textId="7409456B" w:rsidR="002775C6" w:rsidRPr="002775C6" w:rsidRDefault="002775C6" w:rsidP="002775C6">
      <w:pPr>
        <w:rPr>
          <w:sz w:val="20"/>
          <w:szCs w:val="20"/>
        </w:rPr>
      </w:pPr>
      <w:r w:rsidRPr="002775C6">
        <w:rPr>
          <w:i/>
          <w:sz w:val="20"/>
          <w:szCs w:val="20"/>
          <w:vertAlign w:val="superscript"/>
        </w:rPr>
        <w:t>1</w:t>
      </w:r>
      <w:r w:rsidRPr="002775C6">
        <w:rPr>
          <w:i/>
          <w:sz w:val="20"/>
          <w:szCs w:val="20"/>
        </w:rPr>
        <w:t xml:space="preserve">N. </w:t>
      </w:r>
      <w:proofErr w:type="spellStart"/>
      <w:proofErr w:type="gramStart"/>
      <w:r w:rsidRPr="002775C6">
        <w:rPr>
          <w:i/>
          <w:sz w:val="20"/>
          <w:szCs w:val="20"/>
        </w:rPr>
        <w:t>crassa</w:t>
      </w:r>
      <w:proofErr w:type="spellEnd"/>
      <w:proofErr w:type="gramEnd"/>
      <w:r w:rsidRPr="002775C6">
        <w:rPr>
          <w:i/>
          <w:sz w:val="20"/>
          <w:szCs w:val="20"/>
        </w:rPr>
        <w:t xml:space="preserve"> </w:t>
      </w:r>
      <w:r w:rsidRPr="002775C6">
        <w:rPr>
          <w:sz w:val="20"/>
          <w:szCs w:val="20"/>
        </w:rPr>
        <w:t xml:space="preserve">gene IDs organized by function. </w:t>
      </w:r>
    </w:p>
    <w:p w14:paraId="4489A60A" w14:textId="77777777" w:rsidR="002775C6" w:rsidRPr="002775C6" w:rsidRDefault="002775C6" w:rsidP="002775C6">
      <w:pPr>
        <w:rPr>
          <w:sz w:val="20"/>
          <w:szCs w:val="20"/>
        </w:rPr>
      </w:pPr>
      <w:r w:rsidRPr="002775C6">
        <w:rPr>
          <w:sz w:val="20"/>
          <w:szCs w:val="20"/>
          <w:vertAlign w:val="superscript"/>
        </w:rPr>
        <w:t>2</w:t>
      </w:r>
      <w:r w:rsidRPr="002775C6">
        <w:rPr>
          <w:sz w:val="20"/>
          <w:szCs w:val="20"/>
        </w:rPr>
        <w:t xml:space="preserve">Gene annotations from Broad Institute genome version 12 (https://data.broadinstitute.org/annotation/genome/neurospora/MultiHome.html), some of which are outdated or </w:t>
      </w:r>
      <w:proofErr w:type="spellStart"/>
      <w:r w:rsidRPr="002775C6">
        <w:rPr>
          <w:sz w:val="20"/>
          <w:szCs w:val="20"/>
        </w:rPr>
        <w:t>mis</w:t>
      </w:r>
      <w:proofErr w:type="spellEnd"/>
      <w:r w:rsidRPr="002775C6">
        <w:rPr>
          <w:sz w:val="20"/>
          <w:szCs w:val="20"/>
        </w:rPr>
        <w:t xml:space="preserve">-annotated.  </w:t>
      </w:r>
    </w:p>
    <w:p w14:paraId="66A6E24F" w14:textId="77777777" w:rsidR="002775C6" w:rsidRPr="002775C6" w:rsidRDefault="002775C6" w:rsidP="002775C6">
      <w:pPr>
        <w:rPr>
          <w:sz w:val="20"/>
          <w:szCs w:val="20"/>
        </w:rPr>
      </w:pPr>
      <w:r w:rsidRPr="002775C6">
        <w:rPr>
          <w:sz w:val="20"/>
          <w:szCs w:val="20"/>
          <w:vertAlign w:val="superscript"/>
        </w:rPr>
        <w:t>3</w:t>
      </w:r>
      <w:r w:rsidRPr="002775C6">
        <w:rPr>
          <w:sz w:val="20"/>
          <w:szCs w:val="20"/>
        </w:rPr>
        <w:t xml:space="preserve"> Predicted glutamine (Q) or glutamate (E) resides at the N-terminus (prior to predicted </w:t>
      </w:r>
      <w:proofErr w:type="spellStart"/>
      <w:r w:rsidRPr="002775C6">
        <w:rPr>
          <w:sz w:val="20"/>
          <w:szCs w:val="20"/>
        </w:rPr>
        <w:t>pGlu</w:t>
      </w:r>
      <w:proofErr w:type="spellEnd"/>
      <w:r w:rsidRPr="002775C6">
        <w:rPr>
          <w:sz w:val="20"/>
          <w:szCs w:val="20"/>
        </w:rPr>
        <w:t xml:space="preserve"> formation).  </w:t>
      </w:r>
    </w:p>
    <w:p w14:paraId="54CE4B07" w14:textId="2B7D0C15" w:rsidR="00762179" w:rsidRPr="002775C6" w:rsidRDefault="002775C6" w:rsidP="002775C6">
      <w:pPr>
        <w:rPr>
          <w:sz w:val="20"/>
          <w:szCs w:val="20"/>
        </w:rPr>
      </w:pPr>
      <w:r w:rsidRPr="002775C6">
        <w:rPr>
          <w:sz w:val="20"/>
          <w:szCs w:val="20"/>
          <w:vertAlign w:val="superscript"/>
        </w:rPr>
        <w:t>4</w:t>
      </w:r>
      <w:r w:rsidRPr="002775C6">
        <w:rPr>
          <w:sz w:val="20"/>
          <w:szCs w:val="20"/>
        </w:rPr>
        <w:t xml:space="preserve">Annotation from </w:t>
      </w:r>
      <w:proofErr w:type="spellStart"/>
      <w:r w:rsidRPr="002775C6">
        <w:rPr>
          <w:sz w:val="20"/>
          <w:szCs w:val="20"/>
        </w:rPr>
        <w:t>FungiDB</w:t>
      </w:r>
      <w:proofErr w:type="spellEnd"/>
      <w:r w:rsidRPr="002775C6">
        <w:rPr>
          <w:sz w:val="20"/>
          <w:szCs w:val="20"/>
        </w:rPr>
        <w:t xml:space="preserve"> (</w:t>
      </w:r>
      <w:hyperlink r:id="rId5" w:history="1">
        <w:r w:rsidRPr="002775C6">
          <w:rPr>
            <w:rStyle w:val="Hyperlink"/>
            <w:sz w:val="20"/>
            <w:szCs w:val="20"/>
          </w:rPr>
          <w:t>http://fungidb.org/fungidb/</w:t>
        </w:r>
      </w:hyperlink>
      <w:r w:rsidRPr="002775C6">
        <w:rPr>
          <w:sz w:val="20"/>
          <w:szCs w:val="20"/>
        </w:rPr>
        <w:t xml:space="preserve">). </w:t>
      </w:r>
    </w:p>
    <w:p w14:paraId="321BBD5F" w14:textId="6D3CBB14" w:rsidR="002775C6" w:rsidRPr="002775C6" w:rsidRDefault="002775C6" w:rsidP="002775C6">
      <w:pPr>
        <w:rPr>
          <w:sz w:val="20"/>
          <w:szCs w:val="20"/>
        </w:rPr>
      </w:pPr>
      <w:r w:rsidRPr="002775C6">
        <w:rPr>
          <w:sz w:val="20"/>
          <w:szCs w:val="20"/>
        </w:rPr>
        <w:t xml:space="preserve">*Genes with asterisks have been detected in proteomes from pervious studies.  </w:t>
      </w:r>
    </w:p>
    <w:p w14:paraId="22B919B3" w14:textId="77777777" w:rsidR="002775C6" w:rsidRDefault="002775C6" w:rsidP="00762179">
      <w:pPr>
        <w:spacing w:line="360" w:lineRule="auto"/>
      </w:pPr>
    </w:p>
    <w:p w14:paraId="0921277C" w14:textId="77777777" w:rsidR="00762179" w:rsidRPr="00762179" w:rsidRDefault="00762179" w:rsidP="00762179">
      <w:pPr>
        <w:rPr>
          <w:sz w:val="20"/>
          <w:szCs w:val="20"/>
        </w:rPr>
      </w:pPr>
    </w:p>
    <w:sectPr w:rsidR="00762179" w:rsidRPr="00762179" w:rsidSect="00F31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17"/>
    <w:rsid w:val="00012426"/>
    <w:rsid w:val="00013044"/>
    <w:rsid w:val="000E4DCD"/>
    <w:rsid w:val="0016200F"/>
    <w:rsid w:val="001901B1"/>
    <w:rsid w:val="001B3125"/>
    <w:rsid w:val="002775C6"/>
    <w:rsid w:val="002D6F17"/>
    <w:rsid w:val="002E55E7"/>
    <w:rsid w:val="00333E34"/>
    <w:rsid w:val="00420D17"/>
    <w:rsid w:val="00441B63"/>
    <w:rsid w:val="004542FA"/>
    <w:rsid w:val="0046563D"/>
    <w:rsid w:val="004A6B73"/>
    <w:rsid w:val="004D5216"/>
    <w:rsid w:val="00612BE2"/>
    <w:rsid w:val="00647F06"/>
    <w:rsid w:val="0066409E"/>
    <w:rsid w:val="00666CA9"/>
    <w:rsid w:val="006B2A80"/>
    <w:rsid w:val="006D2A27"/>
    <w:rsid w:val="007020C2"/>
    <w:rsid w:val="007610AB"/>
    <w:rsid w:val="00762179"/>
    <w:rsid w:val="00795B2D"/>
    <w:rsid w:val="00806727"/>
    <w:rsid w:val="00823CCC"/>
    <w:rsid w:val="00873092"/>
    <w:rsid w:val="008826A9"/>
    <w:rsid w:val="00900BCC"/>
    <w:rsid w:val="00916640"/>
    <w:rsid w:val="00932832"/>
    <w:rsid w:val="00974658"/>
    <w:rsid w:val="00983661"/>
    <w:rsid w:val="009F01F5"/>
    <w:rsid w:val="00A651A6"/>
    <w:rsid w:val="00A8262E"/>
    <w:rsid w:val="00AD0BC0"/>
    <w:rsid w:val="00AE60D7"/>
    <w:rsid w:val="00C42C5D"/>
    <w:rsid w:val="00C62E8F"/>
    <w:rsid w:val="00CD124D"/>
    <w:rsid w:val="00CD3453"/>
    <w:rsid w:val="00D311EB"/>
    <w:rsid w:val="00ED0CE4"/>
    <w:rsid w:val="00EF391C"/>
    <w:rsid w:val="00F31CAC"/>
    <w:rsid w:val="00F52E69"/>
    <w:rsid w:val="00F6451D"/>
    <w:rsid w:val="00F92E15"/>
    <w:rsid w:val="00FA0CC0"/>
    <w:rsid w:val="00FB2509"/>
    <w:rsid w:val="00FF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329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8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ungidb.org/fungidb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30</Words>
  <Characters>7016</Characters>
  <Application>Microsoft Macintosh Word</Application>
  <DocSecurity>0</DocSecurity>
  <Lines>58</Lines>
  <Paragraphs>16</Paragraphs>
  <ScaleCrop>false</ScaleCrop>
  <Company/>
  <LinksUpToDate>false</LinksUpToDate>
  <CharactersWithSpaces>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Wu</dc:creator>
  <cp:keywords/>
  <dc:description/>
  <cp:lastModifiedBy>Louise Glass</cp:lastModifiedBy>
  <cp:revision>3</cp:revision>
  <dcterms:created xsi:type="dcterms:W3CDTF">2016-12-09T23:25:00Z</dcterms:created>
  <dcterms:modified xsi:type="dcterms:W3CDTF">2016-12-09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wu104@berkeley.edu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